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853B6" w14:textId="6B858822" w:rsidR="00E002FB" w:rsidRDefault="00467993">
      <w:pPr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proofErr w:type="spellStart"/>
      <w:r>
        <w:rPr>
          <w:sz w:val="24"/>
          <w:szCs w:val="24"/>
        </w:rPr>
        <w:t>E</w:t>
      </w:r>
      <w:r w:rsidR="00C960F2">
        <w:rPr>
          <w:sz w:val="24"/>
          <w:szCs w:val="24"/>
        </w:rPr>
        <w:t>3</w:t>
      </w:r>
      <w:proofErr w:type="spellEnd"/>
      <w:r>
        <w:rPr>
          <w:sz w:val="24"/>
          <w:szCs w:val="24"/>
        </w:rPr>
        <w:t>. Association of Ln(</w:t>
      </w:r>
      <w:proofErr w:type="spellStart"/>
      <w:r>
        <w:rPr>
          <w:sz w:val="24"/>
          <w:szCs w:val="24"/>
        </w:rPr>
        <w:t>sMb</w:t>
      </w:r>
      <w:proofErr w:type="spellEnd"/>
      <w:r>
        <w:rPr>
          <w:sz w:val="24"/>
          <w:szCs w:val="24"/>
        </w:rPr>
        <w:t>) with 30-day mortality</w:t>
      </w:r>
    </w:p>
    <w:p w14:paraId="6F505497" w14:textId="13CEF7D9" w:rsidR="00E002FB" w:rsidRDefault="00E002FB"/>
    <w:tbl>
      <w:tblPr>
        <w:tblStyle w:val="a3"/>
        <w:tblW w:w="123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1407"/>
        <w:gridCol w:w="852"/>
        <w:gridCol w:w="1978"/>
        <w:gridCol w:w="1348"/>
        <w:gridCol w:w="830"/>
        <w:gridCol w:w="1348"/>
        <w:gridCol w:w="844"/>
        <w:gridCol w:w="1334"/>
        <w:gridCol w:w="829"/>
      </w:tblGrid>
      <w:tr w:rsidR="00597BED" w14:paraId="5DB4686A" w14:textId="77777777" w:rsidTr="00C06110">
        <w:trPr>
          <w:trHeight w:val="322"/>
          <w:jc w:val="center"/>
        </w:trPr>
        <w:tc>
          <w:tcPr>
            <w:tcW w:w="1543" w:type="dxa"/>
            <w:vMerge w:val="restart"/>
            <w:tcBorders>
              <w:tl2br w:val="nil"/>
              <w:tr2bl w:val="nil"/>
            </w:tcBorders>
          </w:tcPr>
          <w:p w14:paraId="4CE47F3B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t>30-day mortality</w:t>
            </w:r>
          </w:p>
        </w:tc>
        <w:tc>
          <w:tcPr>
            <w:tcW w:w="2259" w:type="dxa"/>
            <w:gridSpan w:val="2"/>
            <w:tcBorders>
              <w:tl2br w:val="nil"/>
              <w:tr2bl w:val="nil"/>
            </w:tcBorders>
          </w:tcPr>
          <w:p w14:paraId="74F1DEE9" w14:textId="77777777" w:rsidR="00597BED" w:rsidRDefault="00597BED" w:rsidP="00C061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operative</w:t>
            </w:r>
          </w:p>
        </w:tc>
        <w:tc>
          <w:tcPr>
            <w:tcW w:w="1978" w:type="dxa"/>
            <w:vMerge w:val="restart"/>
            <w:tcBorders>
              <w:tl2br w:val="nil"/>
              <w:tr2bl w:val="nil"/>
            </w:tcBorders>
          </w:tcPr>
          <w:p w14:paraId="7E0180BC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t>30-day mortality</w:t>
            </w:r>
          </w:p>
        </w:tc>
        <w:tc>
          <w:tcPr>
            <w:tcW w:w="2178" w:type="dxa"/>
            <w:gridSpan w:val="2"/>
            <w:tcBorders>
              <w:tl2br w:val="nil"/>
              <w:tr2bl w:val="nil"/>
            </w:tcBorders>
          </w:tcPr>
          <w:p w14:paraId="1AB4A250" w14:textId="77777777" w:rsidR="00597BED" w:rsidRDefault="00597BED" w:rsidP="00C0611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D1</w:t>
            </w:r>
            <w:proofErr w:type="spellEnd"/>
          </w:p>
        </w:tc>
        <w:tc>
          <w:tcPr>
            <w:tcW w:w="2192" w:type="dxa"/>
            <w:gridSpan w:val="2"/>
            <w:tcBorders>
              <w:tl2br w:val="nil"/>
              <w:tr2bl w:val="nil"/>
            </w:tcBorders>
          </w:tcPr>
          <w:p w14:paraId="1EC38DD6" w14:textId="77777777" w:rsidR="00597BED" w:rsidRDefault="00597BED" w:rsidP="00C0611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D2</w:t>
            </w:r>
            <w:proofErr w:type="spellEnd"/>
          </w:p>
        </w:tc>
        <w:tc>
          <w:tcPr>
            <w:tcW w:w="2163" w:type="dxa"/>
            <w:gridSpan w:val="2"/>
            <w:tcBorders>
              <w:tl2br w:val="nil"/>
              <w:tr2bl w:val="nil"/>
            </w:tcBorders>
          </w:tcPr>
          <w:p w14:paraId="4F251C1D" w14:textId="77777777" w:rsidR="00597BED" w:rsidRDefault="00597BED" w:rsidP="00C0611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D3</w:t>
            </w:r>
            <w:proofErr w:type="spellEnd"/>
          </w:p>
        </w:tc>
      </w:tr>
      <w:tr w:rsidR="00597BED" w14:paraId="3ABE8D8A" w14:textId="77777777" w:rsidTr="00C06110">
        <w:trPr>
          <w:trHeight w:val="322"/>
          <w:jc w:val="center"/>
        </w:trPr>
        <w:tc>
          <w:tcPr>
            <w:tcW w:w="1543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14:paraId="6D168937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149AF39A" w14:textId="77777777" w:rsidR="00597BED" w:rsidRDefault="00597BED" w:rsidP="00C061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 IC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17800EB9" w14:textId="77777777" w:rsidR="00597BED" w:rsidRDefault="00597BED" w:rsidP="00C061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978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14:paraId="26C19664" w14:textId="77777777" w:rsidR="00597BED" w:rsidRDefault="00597BED" w:rsidP="00C06110">
            <w:pPr>
              <w:rPr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6BB3433B" w14:textId="77777777" w:rsidR="00597BED" w:rsidRDefault="00597BED" w:rsidP="00C061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 IC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57272485" w14:textId="77777777" w:rsidR="00597BED" w:rsidRDefault="00597BED" w:rsidP="00C061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13B0E659" w14:textId="77777777" w:rsidR="00597BED" w:rsidRDefault="00597BED" w:rsidP="00C061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 IC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0481AA9E" w14:textId="77777777" w:rsidR="00597BED" w:rsidRDefault="00597BED" w:rsidP="00C061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7D7B3168" w14:textId="77777777" w:rsidR="00597BED" w:rsidRDefault="00597BED" w:rsidP="00C061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 IC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7A2363F4" w14:textId="77777777" w:rsidR="00597BED" w:rsidRDefault="00597BED" w:rsidP="00C061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597BED" w14:paraId="72BA7624" w14:textId="77777777" w:rsidTr="00C06110">
        <w:trPr>
          <w:trHeight w:val="680"/>
          <w:jc w:val="center"/>
        </w:trPr>
        <w:tc>
          <w:tcPr>
            <w:tcW w:w="1543" w:type="dxa"/>
            <w:tcBorders>
              <w:top w:val="single" w:sz="4" w:space="0" w:color="000000"/>
              <w:tl2br w:val="nil"/>
              <w:tr2bl w:val="nil"/>
            </w:tcBorders>
          </w:tcPr>
          <w:p w14:paraId="3B48B163" w14:textId="77777777" w:rsidR="00597BED" w:rsidRDefault="00597BED" w:rsidP="00C06110">
            <w:pPr>
              <w:widowControl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  <w:p w14:paraId="6EC9FD07" w14:textId="77777777" w:rsidR="00597BED" w:rsidRDefault="00597BED" w:rsidP="00C06110">
            <w:pPr>
              <w:widowControl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5FCDC1E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8(1.03,1.59)</w:t>
            </w:r>
          </w:p>
        </w:tc>
        <w:tc>
          <w:tcPr>
            <w:tcW w:w="85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0955E5C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1978" w:type="dxa"/>
            <w:tcBorders>
              <w:top w:val="single" w:sz="4" w:space="0" w:color="000000"/>
              <w:tl2br w:val="nil"/>
              <w:tr2bl w:val="nil"/>
            </w:tcBorders>
          </w:tcPr>
          <w:p w14:paraId="5D51EC1A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4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ADB84E0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04(1.52,2.74)</w:t>
            </w:r>
          </w:p>
        </w:tc>
        <w:tc>
          <w:tcPr>
            <w:tcW w:w="83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28560A3" w14:textId="5F4AF39A" w:rsidR="00597BED" w:rsidRDefault="00354E01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4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1D93033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1(1.87,3.10)</w:t>
            </w:r>
          </w:p>
        </w:tc>
        <w:tc>
          <w:tcPr>
            <w:tcW w:w="84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41AC5FB" w14:textId="40D0F2C0" w:rsidR="00597BED" w:rsidRDefault="00354E01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3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22A0387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26(1.82,2.81)</w:t>
            </w:r>
          </w:p>
        </w:tc>
        <w:tc>
          <w:tcPr>
            <w:tcW w:w="82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0D6279D" w14:textId="5DBEFE91" w:rsidR="00597BED" w:rsidRDefault="00354E01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597BED" w14:paraId="2B981EEA" w14:textId="77777777" w:rsidTr="00C06110">
        <w:trPr>
          <w:trHeight w:val="680"/>
          <w:jc w:val="center"/>
        </w:trPr>
        <w:tc>
          <w:tcPr>
            <w:tcW w:w="1543" w:type="dxa"/>
            <w:tcBorders>
              <w:tl2br w:val="nil"/>
              <w:tr2bl w:val="nil"/>
            </w:tcBorders>
          </w:tcPr>
          <w:p w14:paraId="7653478C" w14:textId="77777777" w:rsidR="00597BED" w:rsidRDefault="00597BED" w:rsidP="00C06110">
            <w:pPr>
              <w:widowControl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r>
              <w:rPr>
                <w:sz w:val="19"/>
                <w:szCs w:val="19"/>
                <w:shd w:val="clear" w:color="auto" w:fill="FFFFFF"/>
              </w:rPr>
              <w:t>Model</w:t>
            </w:r>
          </w:p>
          <w:p w14:paraId="73ECCB74" w14:textId="77777777" w:rsidR="00597BED" w:rsidRDefault="00597BED" w:rsidP="00C06110">
            <w:pPr>
              <w:widowControl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 w14:paraId="5E461C3F" w14:textId="4D4C7B36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</w:t>
            </w:r>
            <w:ins w:id="0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3</w:t>
              </w:r>
            </w:ins>
            <w:del w:id="1" w:author="FULAWEN" w:date="2022-01-08T19:38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4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0</w:t>
            </w:r>
            <w:ins w:id="2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4</w:t>
              </w:r>
            </w:ins>
            <w:del w:id="3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5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1.7</w:t>
            </w:r>
            <w:ins w:id="4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0</w:t>
              </w:r>
            </w:ins>
            <w:del w:id="5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1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42B68783" w14:textId="7E2EFDD9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</w:t>
            </w:r>
            <w:ins w:id="6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1</w:t>
              </w:r>
            </w:ins>
            <w:del w:id="7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0</w:delText>
              </w:r>
            </w:del>
          </w:p>
        </w:tc>
        <w:tc>
          <w:tcPr>
            <w:tcW w:w="1978" w:type="dxa"/>
            <w:tcBorders>
              <w:tl2br w:val="nil"/>
              <w:tr2bl w:val="nil"/>
            </w:tcBorders>
          </w:tcPr>
          <w:p w14:paraId="6F797245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r>
              <w:rPr>
                <w:sz w:val="19"/>
                <w:szCs w:val="19"/>
                <w:shd w:val="clear" w:color="auto" w:fill="FFFFFF"/>
              </w:rPr>
              <w:t>Model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2121BE6C" w14:textId="5E610FC7" w:rsidR="00597BED" w:rsidRDefault="00597BED" w:rsidP="00C0611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8" w:author="FULAWEN" w:date="2022-01-08T19:41:00Z">
              <w:r w:rsidR="00983326">
                <w:rPr>
                  <w:color w:val="000000"/>
                  <w:kern w:val="0"/>
                  <w:sz w:val="18"/>
                  <w:szCs w:val="18"/>
                  <w:lang w:bidi="ar"/>
                </w:rPr>
                <w:t>01</w:t>
              </w:r>
            </w:ins>
            <w:del w:id="9" w:author="FULAWEN" w:date="2022-01-08T19:41:00Z">
              <w:r w:rsidDel="00983326">
                <w:rPr>
                  <w:color w:val="000000"/>
                  <w:kern w:val="0"/>
                  <w:sz w:val="18"/>
                  <w:szCs w:val="18"/>
                  <w:lang w:bidi="ar"/>
                </w:rPr>
                <w:delText>13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</w:t>
            </w:r>
            <w:ins w:id="10" w:author="FULAWEN" w:date="2022-01-08T19:41:00Z">
              <w:r w:rsidR="00983326">
                <w:rPr>
                  <w:color w:val="000000"/>
                  <w:kern w:val="0"/>
                  <w:sz w:val="18"/>
                  <w:szCs w:val="18"/>
                  <w:lang w:bidi="ar"/>
                </w:rPr>
                <w:t>33</w:t>
              </w:r>
            </w:ins>
            <w:del w:id="11" w:author="FULAWEN" w:date="2022-01-08T19:41:00Z">
              <w:r w:rsidDel="00983326">
                <w:rPr>
                  <w:color w:val="000000"/>
                  <w:kern w:val="0"/>
                  <w:sz w:val="18"/>
                  <w:szCs w:val="18"/>
                  <w:lang w:bidi="ar"/>
                </w:rPr>
                <w:delText>42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3.</w:t>
            </w:r>
            <w:ins w:id="12" w:author="FULAWEN" w:date="2022-01-08T19:41:00Z">
              <w:r w:rsidR="00983326">
                <w:rPr>
                  <w:color w:val="000000"/>
                  <w:kern w:val="0"/>
                  <w:sz w:val="18"/>
                  <w:szCs w:val="18"/>
                  <w:lang w:bidi="ar"/>
                </w:rPr>
                <w:t>04</w:t>
              </w:r>
            </w:ins>
            <w:del w:id="13" w:author="FULAWEN" w:date="2022-01-08T19:41:00Z">
              <w:r w:rsidDel="00983326">
                <w:rPr>
                  <w:color w:val="000000"/>
                  <w:kern w:val="0"/>
                  <w:sz w:val="18"/>
                  <w:szCs w:val="18"/>
                  <w:lang w:bidi="ar"/>
                </w:rPr>
                <w:delText>20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6930ABB" w14:textId="389C5AAF" w:rsidR="00597BED" w:rsidRDefault="00354E01" w:rsidP="00C0611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720F6513" w14:textId="705824B3" w:rsidR="00597BED" w:rsidRDefault="00597BED" w:rsidP="00C0611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14" w:author="FULAWEN" w:date="2022-01-08T18:58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45</w:t>
              </w:r>
            </w:ins>
            <w:del w:id="15" w:author="FULAWEN" w:date="2022-01-08T18:58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69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</w:t>
            </w:r>
            <w:ins w:id="16" w:author="FULAWEN" w:date="2022-01-08T18:58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74</w:t>
              </w:r>
            </w:ins>
            <w:del w:id="17" w:author="FULAWEN" w:date="2022-01-08T18:58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92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3.</w:t>
            </w:r>
            <w:ins w:id="18" w:author="FULAWEN" w:date="2022-01-08T18:58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45</w:t>
              </w:r>
            </w:ins>
            <w:del w:id="19" w:author="FULAWEN" w:date="2022-01-08T18:58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77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53A56C22" w14:textId="0BC1ADC2" w:rsidR="00597BED" w:rsidRDefault="00354E01">
            <w:pPr>
              <w:widowControl/>
              <w:textAlignment w:val="center"/>
              <w:rPr>
                <w:sz w:val="18"/>
                <w:szCs w:val="18"/>
              </w:rPr>
              <w:pPrChange w:id="20" w:author="FULAWEN" w:date="2022-01-08T19:04:00Z">
                <w:pPr>
                  <w:widowControl/>
                  <w:jc w:val="center"/>
                  <w:textAlignment w:val="center"/>
                </w:pPr>
              </w:pPrChange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0C32334A" w14:textId="3F6A4BC1" w:rsidR="00597BED" w:rsidRDefault="00597BED" w:rsidP="00C0611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21" w:author="FULAWEN" w:date="2022-01-08T19:06:00Z">
              <w:r w:rsidR="00EC082C">
                <w:rPr>
                  <w:color w:val="000000"/>
                  <w:kern w:val="0"/>
                  <w:sz w:val="18"/>
                  <w:szCs w:val="18"/>
                  <w:lang w:bidi="ar"/>
                </w:rPr>
                <w:t>26</w:t>
              </w:r>
            </w:ins>
            <w:del w:id="22" w:author="FULAWEN" w:date="2022-01-08T19:05:00Z">
              <w:r w:rsidDel="00EC082C">
                <w:rPr>
                  <w:color w:val="000000"/>
                  <w:kern w:val="0"/>
                  <w:sz w:val="18"/>
                  <w:szCs w:val="18"/>
                  <w:lang w:bidi="ar"/>
                </w:rPr>
                <w:delText>49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</w:t>
            </w:r>
            <w:ins w:id="23" w:author="FULAWEN" w:date="2022-01-08T19:06:00Z">
              <w:r w:rsidR="00EC082C">
                <w:rPr>
                  <w:color w:val="000000"/>
                  <w:kern w:val="0"/>
                  <w:sz w:val="18"/>
                  <w:szCs w:val="18"/>
                  <w:lang w:bidi="ar"/>
                </w:rPr>
                <w:t>71</w:t>
              </w:r>
            </w:ins>
            <w:del w:id="24" w:author="FULAWEN" w:date="2022-01-08T19:05:00Z">
              <w:r w:rsidDel="00EC082C">
                <w:rPr>
                  <w:color w:val="000000"/>
                  <w:kern w:val="0"/>
                  <w:sz w:val="18"/>
                  <w:szCs w:val="18"/>
                  <w:lang w:bidi="ar"/>
                </w:rPr>
                <w:delText>90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</w:t>
            </w:r>
            <w:ins w:id="25" w:author="FULAWEN" w:date="2022-01-08T19:06:00Z">
              <w:r w:rsidR="00EC082C">
                <w:rPr>
                  <w:color w:val="000000"/>
                  <w:kern w:val="0"/>
                  <w:sz w:val="18"/>
                  <w:szCs w:val="18"/>
                  <w:lang w:bidi="ar"/>
                </w:rPr>
                <w:t>2.99</w:t>
              </w:r>
            </w:ins>
            <w:del w:id="26" w:author="FULAWEN" w:date="2022-01-08T19:06:00Z">
              <w:r w:rsidDel="00EC082C">
                <w:rPr>
                  <w:color w:val="000000"/>
                  <w:kern w:val="0"/>
                  <w:sz w:val="18"/>
                  <w:szCs w:val="18"/>
                  <w:lang w:bidi="ar"/>
                </w:rPr>
                <w:delText>3.</w:delText>
              </w:r>
            </w:del>
            <w:del w:id="27" w:author="FULAWEN" w:date="2022-01-08T19:04:00Z">
              <w:r w:rsidDel="00EC082C">
                <w:rPr>
                  <w:color w:val="000000"/>
                  <w:kern w:val="0"/>
                  <w:sz w:val="18"/>
                  <w:szCs w:val="18"/>
                  <w:lang w:bidi="ar"/>
                </w:rPr>
                <w:delText>25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CE656AD" w14:textId="6DF46A62" w:rsidR="00597BED" w:rsidRDefault="00354E01" w:rsidP="00C0611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597BED" w14:paraId="252F4073" w14:textId="77777777" w:rsidTr="00C06110">
        <w:trPr>
          <w:trHeight w:val="680"/>
          <w:jc w:val="center"/>
        </w:trPr>
        <w:tc>
          <w:tcPr>
            <w:tcW w:w="1543" w:type="dxa"/>
            <w:tcBorders>
              <w:tl2br w:val="nil"/>
              <w:tr2bl w:val="nil"/>
            </w:tcBorders>
          </w:tcPr>
          <w:p w14:paraId="05E6B86D" w14:textId="77777777" w:rsidR="00597BED" w:rsidRDefault="00597BED" w:rsidP="00C06110">
            <w:pPr>
              <w:widowControl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proofErr w:type="spellStart"/>
            <w:r>
              <w:rPr>
                <w:sz w:val="19"/>
                <w:szCs w:val="19"/>
                <w:shd w:val="clear" w:color="auto" w:fill="FFFFFF"/>
              </w:rPr>
              <w:t>Model</w:t>
            </w:r>
            <w:r>
              <w:rPr>
                <w:kern w:val="0"/>
                <w:sz w:val="18"/>
                <w:szCs w:val="18"/>
              </w:rPr>
              <w:t>+ΔCr</w:t>
            </w:r>
            <w:proofErr w:type="spellEnd"/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 w14:paraId="7F3DD0A9" w14:textId="77777777" w:rsidR="00597BED" w:rsidRDefault="00597BED" w:rsidP="00C06110">
            <w:pPr>
              <w:widowControl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017AE3E7" w14:textId="77777777" w:rsidR="00597BED" w:rsidRDefault="00597BED" w:rsidP="00C06110">
            <w:pPr>
              <w:widowControl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78" w:type="dxa"/>
            <w:tcBorders>
              <w:tl2br w:val="nil"/>
              <w:tr2bl w:val="nil"/>
            </w:tcBorders>
          </w:tcPr>
          <w:p w14:paraId="6285B5CF" w14:textId="77777777" w:rsidR="00597BED" w:rsidRDefault="00597BED" w:rsidP="00C06110">
            <w:pPr>
              <w:widowControl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proofErr w:type="spellStart"/>
            <w:r>
              <w:rPr>
                <w:sz w:val="19"/>
                <w:szCs w:val="19"/>
                <w:shd w:val="clear" w:color="auto" w:fill="FFFFFF"/>
              </w:rPr>
              <w:t>Model</w:t>
            </w:r>
            <w:r>
              <w:rPr>
                <w:kern w:val="0"/>
                <w:sz w:val="18"/>
                <w:szCs w:val="18"/>
              </w:rPr>
              <w:t>+ΔCr</w:t>
            </w:r>
            <w:proofErr w:type="spellEnd"/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3E9CBC70" w14:textId="3F2CB3E3" w:rsidR="00597BED" w:rsidRDefault="00597BED" w:rsidP="00C06110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</w:t>
            </w:r>
            <w:ins w:id="28" w:author="FULAWEN" w:date="2022-01-08T19:41:00Z">
              <w:r w:rsidR="00983326">
                <w:rPr>
                  <w:color w:val="000000"/>
                  <w:kern w:val="0"/>
                  <w:sz w:val="18"/>
                  <w:szCs w:val="18"/>
                  <w:lang w:bidi="ar"/>
                </w:rPr>
                <w:t>88</w:t>
              </w:r>
            </w:ins>
            <w:del w:id="29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93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</w:t>
            </w:r>
            <w:ins w:id="30" w:author="FULAWEN" w:date="2022-01-08T19:41:00Z">
              <w:r w:rsidR="00983326">
                <w:rPr>
                  <w:color w:val="000000"/>
                  <w:kern w:val="0"/>
                  <w:sz w:val="18"/>
                  <w:szCs w:val="18"/>
                  <w:lang w:bidi="ar"/>
                </w:rPr>
                <w:t>17</w:t>
              </w:r>
            </w:ins>
            <w:del w:id="31" w:author="FULAWEN" w:date="2022-01-08T19:41:00Z">
              <w:r w:rsidDel="00983326">
                <w:rPr>
                  <w:color w:val="000000"/>
                  <w:kern w:val="0"/>
                  <w:sz w:val="18"/>
                  <w:szCs w:val="18"/>
                  <w:lang w:bidi="ar"/>
                </w:rPr>
                <w:delText>20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3.</w:t>
            </w:r>
            <w:ins w:id="32" w:author="FULAWEN" w:date="2022-01-08T19:41:00Z">
              <w:r w:rsidR="00983326">
                <w:rPr>
                  <w:color w:val="000000"/>
                  <w:kern w:val="0"/>
                  <w:sz w:val="18"/>
                  <w:szCs w:val="18"/>
                  <w:lang w:bidi="ar"/>
                </w:rPr>
                <w:t>02</w:t>
              </w:r>
            </w:ins>
            <w:del w:id="33" w:author="FULAWEN" w:date="2022-01-08T19:41:00Z">
              <w:r w:rsidDel="00983326">
                <w:rPr>
                  <w:color w:val="000000"/>
                  <w:kern w:val="0"/>
                  <w:sz w:val="18"/>
                  <w:szCs w:val="18"/>
                  <w:lang w:bidi="ar"/>
                </w:rPr>
                <w:delText>10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DF5EBC2" w14:textId="431FD543" w:rsidR="00597BED" w:rsidRDefault="00597BED" w:rsidP="00C06110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</w:t>
            </w:r>
            <w:ins w:id="34" w:author="FULAWEN" w:date="2022-01-08T19:41:00Z">
              <w:r w:rsidR="00983326">
                <w:rPr>
                  <w:color w:val="000000"/>
                  <w:kern w:val="0"/>
                  <w:sz w:val="18"/>
                  <w:szCs w:val="18"/>
                  <w:lang w:bidi="ar"/>
                </w:rPr>
                <w:t>9</w:t>
              </w:r>
            </w:ins>
            <w:del w:id="35" w:author="FULAWEN" w:date="2022-01-08T19:41:00Z">
              <w:r w:rsidDel="00983326">
                <w:rPr>
                  <w:color w:val="000000"/>
                  <w:kern w:val="0"/>
                  <w:sz w:val="18"/>
                  <w:szCs w:val="18"/>
                  <w:lang w:bidi="ar"/>
                </w:rPr>
                <w:delText>7</w:delText>
              </w:r>
            </w:del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7E62277F" w14:textId="6A49CE9C" w:rsidR="00597BED" w:rsidRDefault="00597BED" w:rsidP="00C06110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36" w:author="FULAWEN" w:date="2022-01-08T18:59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23</w:t>
              </w:r>
            </w:ins>
            <w:del w:id="37" w:author="FULAWEN" w:date="2022-01-08T18:59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37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</w:t>
            </w:r>
            <w:ins w:id="38" w:author="FULAWEN" w:date="2022-01-08T18:59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51</w:t>
              </w:r>
            </w:ins>
            <w:del w:id="39" w:author="FULAWEN" w:date="2022-01-08T18:59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60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3.</w:t>
            </w:r>
            <w:ins w:id="40" w:author="FULAWEN" w:date="2022-01-08T18:59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30</w:t>
              </w:r>
            </w:ins>
            <w:del w:id="41" w:author="FULAWEN" w:date="2022-01-08T18:59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51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169231EB" w14:textId="6AF09984" w:rsidR="00597BED" w:rsidRDefault="00354E01" w:rsidP="00C06110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0191C4BD" w14:textId="713BF4CD" w:rsidR="00597BED" w:rsidRDefault="00597BED" w:rsidP="00C06110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42" w:author="FULAWEN" w:date="2022-01-08T19:06:00Z">
              <w:r w:rsidR="00EC082C">
                <w:rPr>
                  <w:color w:val="000000"/>
                  <w:kern w:val="0"/>
                  <w:sz w:val="18"/>
                  <w:szCs w:val="18"/>
                  <w:lang w:bidi="ar"/>
                </w:rPr>
                <w:t>22</w:t>
              </w:r>
            </w:ins>
            <w:del w:id="43" w:author="FULAWEN" w:date="2022-01-08T19:05:00Z">
              <w:r w:rsidDel="00EC082C">
                <w:rPr>
                  <w:color w:val="000000"/>
                  <w:kern w:val="0"/>
                  <w:sz w:val="18"/>
                  <w:szCs w:val="18"/>
                  <w:lang w:bidi="ar"/>
                </w:rPr>
                <w:delText>20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6</w:t>
            </w:r>
            <w:ins w:id="44" w:author="FULAWEN" w:date="2022-01-08T19:06:00Z">
              <w:r w:rsidR="00EC082C">
                <w:rPr>
                  <w:color w:val="000000"/>
                  <w:kern w:val="0"/>
                  <w:sz w:val="18"/>
                  <w:szCs w:val="18"/>
                  <w:lang w:bidi="ar"/>
                </w:rPr>
                <w:t>0</w:t>
              </w:r>
            </w:ins>
            <w:del w:id="45" w:author="FULAWEN" w:date="2022-01-08T19:05:00Z">
              <w:r w:rsidDel="00EC082C">
                <w:rPr>
                  <w:color w:val="000000"/>
                  <w:kern w:val="0"/>
                  <w:sz w:val="18"/>
                  <w:szCs w:val="18"/>
                  <w:lang w:bidi="ar"/>
                </w:rPr>
                <w:delText>3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</w:t>
            </w:r>
            <w:ins w:id="46" w:author="FULAWEN" w:date="2022-01-08T19:06:00Z">
              <w:r w:rsidR="00EC082C">
                <w:rPr>
                  <w:color w:val="000000"/>
                  <w:kern w:val="0"/>
                  <w:sz w:val="18"/>
                  <w:szCs w:val="18"/>
                  <w:lang w:bidi="ar"/>
                </w:rPr>
                <w:t>3.07</w:t>
              </w:r>
            </w:ins>
            <w:del w:id="47" w:author="FULAWEN" w:date="2022-01-08T19:06:00Z">
              <w:r w:rsidDel="00EC082C">
                <w:rPr>
                  <w:color w:val="000000"/>
                  <w:kern w:val="0"/>
                  <w:sz w:val="18"/>
                  <w:szCs w:val="18"/>
                  <w:lang w:bidi="ar"/>
                </w:rPr>
                <w:delText>2.9</w:delText>
              </w:r>
            </w:del>
            <w:del w:id="48" w:author="FULAWEN" w:date="2022-01-08T19:05:00Z">
              <w:r w:rsidDel="00EC082C">
                <w:rPr>
                  <w:color w:val="000000"/>
                  <w:kern w:val="0"/>
                  <w:sz w:val="18"/>
                  <w:szCs w:val="18"/>
                  <w:lang w:bidi="ar"/>
                </w:rPr>
                <w:delText>7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0353B42" w14:textId="0EEDE2DF" w:rsidR="00597BED" w:rsidRDefault="00354E01" w:rsidP="00C06110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597BED" w14:paraId="4AC12BEE" w14:textId="77777777" w:rsidTr="00C06110">
        <w:trPr>
          <w:trHeight w:val="680"/>
          <w:jc w:val="center"/>
        </w:trPr>
        <w:tc>
          <w:tcPr>
            <w:tcW w:w="1543" w:type="dxa"/>
            <w:tcBorders>
              <w:tl2br w:val="nil"/>
              <w:tr2bl w:val="nil"/>
            </w:tcBorders>
          </w:tcPr>
          <w:p w14:paraId="20C8492E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proofErr w:type="spellStart"/>
            <w:r>
              <w:rPr>
                <w:sz w:val="19"/>
                <w:szCs w:val="19"/>
                <w:shd w:val="clear" w:color="auto" w:fill="FFFFFF"/>
              </w:rPr>
              <w:t>Model</w:t>
            </w:r>
            <w:r>
              <w:rPr>
                <w:kern w:val="0"/>
                <w:sz w:val="18"/>
                <w:szCs w:val="18"/>
              </w:rPr>
              <w:t>+Ln</w:t>
            </w:r>
            <w:proofErr w:type="spellEnd"/>
            <w:r>
              <w:rPr>
                <w:kern w:val="0"/>
                <w:sz w:val="18"/>
                <w:szCs w:val="18"/>
              </w:rPr>
              <w:t>(NT-</w:t>
            </w:r>
            <w:proofErr w:type="spellStart"/>
            <w:r>
              <w:rPr>
                <w:kern w:val="0"/>
                <w:sz w:val="18"/>
                <w:szCs w:val="18"/>
              </w:rPr>
              <w:t>proBNP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 w14:paraId="3EAC358A" w14:textId="07E0E299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</w:t>
            </w:r>
            <w:ins w:id="49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2</w:t>
              </w:r>
            </w:ins>
            <w:del w:id="50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3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0</w:t>
            </w:r>
            <w:ins w:id="51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3</w:t>
              </w:r>
            </w:ins>
            <w:del w:id="52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4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1.70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6F8EC213" w14:textId="06EA83CA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</w:t>
            </w:r>
            <w:ins w:id="53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6</w:t>
              </w:r>
            </w:ins>
            <w:del w:id="54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5</w:delText>
              </w:r>
            </w:del>
          </w:p>
        </w:tc>
        <w:tc>
          <w:tcPr>
            <w:tcW w:w="1978" w:type="dxa"/>
            <w:tcBorders>
              <w:tl2br w:val="nil"/>
              <w:tr2bl w:val="nil"/>
            </w:tcBorders>
          </w:tcPr>
          <w:p w14:paraId="52B85607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proofErr w:type="spellStart"/>
            <w:r>
              <w:rPr>
                <w:sz w:val="19"/>
                <w:szCs w:val="19"/>
                <w:shd w:val="clear" w:color="auto" w:fill="FFFFFF"/>
              </w:rPr>
              <w:t>Model</w:t>
            </w:r>
            <w:r>
              <w:rPr>
                <w:kern w:val="0"/>
                <w:sz w:val="18"/>
                <w:szCs w:val="18"/>
              </w:rPr>
              <w:t>+ΔCr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+Ln(NT-</w:t>
            </w:r>
            <w:proofErr w:type="spellStart"/>
            <w:r>
              <w:rPr>
                <w:kern w:val="0"/>
                <w:sz w:val="18"/>
                <w:szCs w:val="18"/>
              </w:rPr>
              <w:t>proBNP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04C91F97" w14:textId="163EBD63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</w:t>
            </w:r>
            <w:ins w:id="55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1</w:t>
              </w:r>
            </w:ins>
            <w:del w:id="56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3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1</w:t>
            </w:r>
            <w:ins w:id="57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1</w:t>
              </w:r>
            </w:ins>
            <w:del w:id="58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2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</w:t>
            </w:r>
            <w:ins w:id="59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2.96</w:t>
              </w:r>
            </w:ins>
            <w:del w:id="60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3.00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2CD9D8D" w14:textId="1B8C6C95" w:rsidR="00597BED" w:rsidRDefault="00597BED" w:rsidP="00C06110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</w:t>
            </w:r>
            <w:ins w:id="61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8</w:t>
              </w:r>
            </w:ins>
            <w:del w:id="62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6</w:delText>
              </w:r>
            </w:del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1521FED2" w14:textId="3CCC8EB7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63" w:author="FULAWEN" w:date="2022-01-08T19:00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13</w:t>
              </w:r>
            </w:ins>
            <w:del w:id="64" w:author="FULAWEN" w:date="2022-01-08T19:00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31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</w:t>
            </w:r>
            <w:ins w:id="65" w:author="FULAWEN" w:date="2022-01-08T18:59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43</w:t>
              </w:r>
            </w:ins>
            <w:del w:id="66" w:author="FULAWEN" w:date="2022-01-08T18:59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56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3.</w:t>
            </w:r>
            <w:ins w:id="67" w:author="FULAWEN" w:date="2022-01-08T18:59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16</w:t>
              </w:r>
            </w:ins>
            <w:del w:id="68" w:author="FULAWEN" w:date="2022-01-08T18:59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44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54397489" w14:textId="49009013" w:rsidR="00597BED" w:rsidRDefault="00354E01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3B389917" w14:textId="49768535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69" w:author="FULAWEN" w:date="2022-01-08T19:10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18</w:t>
              </w:r>
            </w:ins>
            <w:del w:id="70" w:author="FULAWEN" w:date="2022-01-08T19:10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12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</w:t>
            </w:r>
            <w:ins w:id="71" w:author="FULAWEN" w:date="2022-01-08T19:10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57</w:t>
              </w:r>
            </w:ins>
            <w:del w:id="72" w:author="FULAWEN" w:date="2022-01-08T19:10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57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</w:t>
            </w:r>
            <w:ins w:id="73" w:author="FULAWEN" w:date="2022-01-08T19:10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3.02</w:t>
              </w:r>
            </w:ins>
            <w:del w:id="74" w:author="FULAWEN" w:date="2022-01-08T19:10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2.88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555E1B9" w14:textId="70B95CCE" w:rsidR="00597BED" w:rsidRDefault="00354E01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597BED" w14:paraId="4431242A" w14:textId="77777777" w:rsidTr="00C06110">
        <w:trPr>
          <w:trHeight w:val="680"/>
          <w:jc w:val="center"/>
        </w:trPr>
        <w:tc>
          <w:tcPr>
            <w:tcW w:w="1543" w:type="dxa"/>
            <w:tcBorders>
              <w:tl2br w:val="nil"/>
              <w:tr2bl w:val="nil"/>
            </w:tcBorders>
          </w:tcPr>
          <w:p w14:paraId="6FBF2C5D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proofErr w:type="spellStart"/>
            <w:r>
              <w:rPr>
                <w:sz w:val="19"/>
                <w:szCs w:val="19"/>
                <w:shd w:val="clear" w:color="auto" w:fill="FFFFFF"/>
              </w:rPr>
              <w:t>Model</w:t>
            </w:r>
            <w:r>
              <w:rPr>
                <w:kern w:val="0"/>
                <w:sz w:val="18"/>
                <w:szCs w:val="18"/>
              </w:rPr>
              <w:t>+Ln</w:t>
            </w:r>
            <w:proofErr w:type="spellEnd"/>
            <w:r>
              <w:rPr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kern w:val="0"/>
                <w:sz w:val="18"/>
                <w:szCs w:val="18"/>
              </w:rPr>
              <w:t>cTnI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 w14:paraId="1415E300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3(1.03,1.72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26B22A2E" w14:textId="5B5B6638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</w:t>
            </w:r>
            <w:ins w:id="75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2</w:t>
              </w:r>
            </w:ins>
            <w:del w:id="76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1</w:delText>
              </w:r>
            </w:del>
          </w:p>
        </w:tc>
        <w:tc>
          <w:tcPr>
            <w:tcW w:w="1978" w:type="dxa"/>
            <w:tcBorders>
              <w:tl2br w:val="nil"/>
              <w:tr2bl w:val="nil"/>
            </w:tcBorders>
          </w:tcPr>
          <w:p w14:paraId="1C08DC83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proofErr w:type="spellStart"/>
            <w:r>
              <w:rPr>
                <w:sz w:val="19"/>
                <w:szCs w:val="19"/>
                <w:shd w:val="clear" w:color="auto" w:fill="FFFFFF"/>
              </w:rPr>
              <w:t>Model</w:t>
            </w:r>
            <w:r>
              <w:rPr>
                <w:kern w:val="0"/>
                <w:sz w:val="18"/>
                <w:szCs w:val="18"/>
              </w:rPr>
              <w:t>+ΔCr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+Ln(</w:t>
            </w:r>
            <w:proofErr w:type="spellStart"/>
            <w:r>
              <w:rPr>
                <w:kern w:val="0"/>
                <w:sz w:val="18"/>
                <w:szCs w:val="18"/>
              </w:rPr>
              <w:t>cTnI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1B00511A" w14:textId="21D91DBE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</w:t>
            </w:r>
            <w:ins w:id="77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5</w:t>
              </w:r>
            </w:ins>
            <w:del w:id="78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4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11,3.06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6341F2B" w14:textId="289C76BF" w:rsidR="00597BED" w:rsidRDefault="00597BED" w:rsidP="00C06110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</w:t>
            </w:r>
            <w:ins w:id="79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7</w:t>
              </w:r>
            </w:ins>
            <w:del w:id="80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8</w:delText>
              </w:r>
            </w:del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489CB4D3" w14:textId="0F829A3D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81" w:author="FULAWEN" w:date="2022-01-08T19:01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06</w:t>
              </w:r>
            </w:ins>
            <w:del w:id="82" w:author="FULAWEN" w:date="2022-01-08T19:01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11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3</w:t>
            </w:r>
            <w:ins w:id="83" w:author="FULAWEN" w:date="2022-01-08T19:01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5</w:t>
              </w:r>
            </w:ins>
            <w:del w:id="84" w:author="FULAWEN" w:date="2022-01-08T19:01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8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3.</w:t>
            </w:r>
            <w:ins w:id="85" w:author="FULAWEN" w:date="2022-01-08T19:01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15</w:t>
              </w:r>
            </w:ins>
            <w:del w:id="86" w:author="FULAWEN" w:date="2022-01-08T19:01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25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3ED1D466" w14:textId="77777777" w:rsidR="00597BED" w:rsidRDefault="00597BED">
            <w:pPr>
              <w:widowControl/>
              <w:ind w:right="180"/>
              <w:jc w:val="right"/>
              <w:textAlignment w:val="center"/>
              <w:rPr>
                <w:sz w:val="18"/>
                <w:szCs w:val="18"/>
              </w:rPr>
              <w:pPrChange w:id="87" w:author="FULAWEN" w:date="2022-01-08T19:04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12CE2D6A" w14:textId="6CED459A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88" w:author="FULAWEN" w:date="2022-01-08T19:11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23</w:t>
              </w:r>
            </w:ins>
            <w:del w:id="89" w:author="FULAWEN" w:date="2022-01-08T19:11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07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5</w:t>
            </w:r>
            <w:ins w:id="90" w:author="FULAWEN" w:date="2022-01-08T19:11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7</w:t>
              </w:r>
            </w:ins>
            <w:del w:id="91" w:author="FULAWEN" w:date="2022-01-08T19:11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0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</w:t>
            </w:r>
            <w:ins w:id="92" w:author="FULAWEN" w:date="2022-01-08T19:10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3.</w:t>
              </w:r>
            </w:ins>
            <w:ins w:id="93" w:author="FULAWEN" w:date="2022-01-08T19:11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18</w:t>
              </w:r>
            </w:ins>
            <w:del w:id="94" w:author="FULAWEN" w:date="2022-01-08T19:10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2.87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AB1059E" w14:textId="784ED5D4" w:rsidR="00597BED" w:rsidRDefault="00354E01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597BED" w14:paraId="44997497" w14:textId="77777777" w:rsidTr="00C06110">
        <w:trPr>
          <w:trHeight w:val="680"/>
          <w:jc w:val="center"/>
        </w:trPr>
        <w:tc>
          <w:tcPr>
            <w:tcW w:w="1543" w:type="dxa"/>
            <w:tcBorders>
              <w:tl2br w:val="nil"/>
              <w:tr2bl w:val="nil"/>
            </w:tcBorders>
          </w:tcPr>
          <w:p w14:paraId="2C4527B7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proofErr w:type="spellStart"/>
            <w:r>
              <w:rPr>
                <w:sz w:val="19"/>
                <w:szCs w:val="19"/>
                <w:shd w:val="clear" w:color="auto" w:fill="FFFFFF"/>
              </w:rPr>
              <w:t>Model</w:t>
            </w:r>
            <w:r>
              <w:rPr>
                <w:kern w:val="0"/>
                <w:sz w:val="18"/>
                <w:szCs w:val="18"/>
              </w:rPr>
              <w:t>+Ln</w:t>
            </w:r>
            <w:proofErr w:type="spellEnd"/>
            <w:r>
              <w:rPr>
                <w:kern w:val="0"/>
                <w:sz w:val="18"/>
                <w:szCs w:val="18"/>
              </w:rPr>
              <w:t>(CK-MB)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 w14:paraId="741163C1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6(0.90,1.76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A2CDFDE" w14:textId="7088961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8</w:t>
            </w:r>
            <w:ins w:id="95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7</w:t>
              </w:r>
            </w:ins>
            <w:del w:id="96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6</w:delText>
              </w:r>
            </w:del>
          </w:p>
        </w:tc>
        <w:tc>
          <w:tcPr>
            <w:tcW w:w="1978" w:type="dxa"/>
            <w:tcBorders>
              <w:tl2br w:val="nil"/>
              <w:tr2bl w:val="nil"/>
            </w:tcBorders>
          </w:tcPr>
          <w:p w14:paraId="06953220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proofErr w:type="spellStart"/>
            <w:r>
              <w:rPr>
                <w:sz w:val="19"/>
                <w:szCs w:val="19"/>
                <w:shd w:val="clear" w:color="auto" w:fill="FFFFFF"/>
              </w:rPr>
              <w:t>Model</w:t>
            </w:r>
            <w:r>
              <w:rPr>
                <w:kern w:val="0"/>
                <w:sz w:val="18"/>
                <w:szCs w:val="18"/>
              </w:rPr>
              <w:t>+ΔCr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+Ln(CK-MB)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24B0AD60" w14:textId="00ADEAA7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</w:t>
            </w:r>
            <w:ins w:id="97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7</w:t>
              </w:r>
            </w:ins>
            <w:del w:id="98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6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0</w:t>
            </w:r>
            <w:ins w:id="99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5</w:t>
              </w:r>
            </w:ins>
            <w:del w:id="100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4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</w:t>
            </w:r>
            <w:ins w:id="101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2.99</w:t>
              </w:r>
            </w:ins>
            <w:del w:id="102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3.00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8F7F4BF" w14:textId="55955ADC" w:rsidR="00597BED" w:rsidRDefault="00597BED" w:rsidP="00C06110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</w:t>
            </w:r>
            <w:ins w:id="103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3</w:t>
              </w:r>
            </w:ins>
            <w:del w:id="104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5</w:delText>
              </w:r>
            </w:del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4B75180E" w14:textId="3B9D4B6A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105" w:author="FULAWEN" w:date="2022-01-08T19:02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72</w:t>
              </w:r>
            </w:ins>
            <w:del w:id="106" w:author="FULAWEN" w:date="2022-01-08T19:02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6</w:delText>
              </w:r>
            </w:del>
            <w:del w:id="107" w:author="FULAWEN" w:date="2022-01-08T19:01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7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</w:t>
            </w:r>
            <w:ins w:id="108" w:author="FULAWEN" w:date="2022-01-08T19:02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67</w:t>
              </w:r>
            </w:ins>
            <w:del w:id="109" w:author="FULAWEN" w:date="2022-01-08T19:02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62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4.</w:t>
            </w:r>
            <w:ins w:id="110" w:author="FULAWEN" w:date="2022-01-08T19:02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44</w:t>
              </w:r>
            </w:ins>
            <w:del w:id="111" w:author="FULAWEN" w:date="2022-01-08T19:02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39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6628B4AA" w14:textId="3044CC21" w:rsidR="00597BED" w:rsidRDefault="00354E01">
            <w:pPr>
              <w:widowControl/>
              <w:ind w:right="90"/>
              <w:jc w:val="right"/>
              <w:textAlignment w:val="center"/>
              <w:rPr>
                <w:sz w:val="18"/>
                <w:szCs w:val="18"/>
              </w:rPr>
              <w:pPrChange w:id="112" w:author="FULAWEN" w:date="2022-01-08T19:04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42A7C6F5" w14:textId="6AB6EE47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113" w:author="FULAWEN" w:date="2022-01-08T19:11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80</w:t>
              </w:r>
            </w:ins>
            <w:del w:id="114" w:author="FULAWEN" w:date="2022-01-08T19:11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44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</w:t>
            </w:r>
            <w:ins w:id="115" w:author="FULAWEN" w:date="2022-01-08T19:11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79</w:t>
              </w:r>
            </w:ins>
            <w:del w:id="116" w:author="FULAWEN" w:date="2022-01-08T19:11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66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</w:t>
            </w:r>
            <w:ins w:id="117" w:author="FULAWEN" w:date="2022-01-08T19:11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4.38</w:t>
              </w:r>
            </w:ins>
            <w:del w:id="118" w:author="FULAWEN" w:date="2022-01-08T19:11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3.59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9887FBE" w14:textId="76C7BFD1" w:rsidR="00597BED" w:rsidRDefault="00354E01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597BED" w14:paraId="5EAE5130" w14:textId="77777777" w:rsidTr="00C06110">
        <w:trPr>
          <w:trHeight w:val="680"/>
          <w:jc w:val="center"/>
        </w:trPr>
        <w:tc>
          <w:tcPr>
            <w:tcW w:w="1543" w:type="dxa"/>
            <w:tcBorders>
              <w:tl2br w:val="nil"/>
              <w:tr2bl w:val="nil"/>
            </w:tcBorders>
          </w:tcPr>
          <w:p w14:paraId="4E1A9328" w14:textId="77777777" w:rsidR="00597BED" w:rsidRDefault="00597BED" w:rsidP="00C06110">
            <w:pPr>
              <w:widowControl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proofErr w:type="spellStart"/>
            <w:r>
              <w:rPr>
                <w:sz w:val="19"/>
                <w:szCs w:val="19"/>
                <w:shd w:val="clear" w:color="auto" w:fill="FFFFFF"/>
              </w:rPr>
              <w:t>Model</w:t>
            </w:r>
            <w:r>
              <w:rPr>
                <w:kern w:val="0"/>
                <w:sz w:val="18"/>
                <w:szCs w:val="18"/>
              </w:rPr>
              <w:t>+Ln</w:t>
            </w:r>
            <w:proofErr w:type="spellEnd"/>
            <w:r>
              <w:rPr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kern w:val="0"/>
                <w:sz w:val="18"/>
                <w:szCs w:val="18"/>
              </w:rPr>
              <w:t>CysC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 w14:paraId="6C8C3840" w14:textId="6D6559EB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2</w:t>
            </w:r>
            <w:ins w:id="119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4</w:t>
              </w:r>
            </w:ins>
            <w:del w:id="120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5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0.96,1.61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 w14:paraId="5A56DD78" w14:textId="4E6CF0BA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ins w:id="121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101</w:t>
              </w:r>
            </w:ins>
            <w:del w:id="122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098</w:delText>
              </w:r>
            </w:del>
          </w:p>
        </w:tc>
        <w:tc>
          <w:tcPr>
            <w:tcW w:w="1978" w:type="dxa"/>
            <w:tcBorders>
              <w:tl2br w:val="nil"/>
              <w:tr2bl w:val="nil"/>
            </w:tcBorders>
          </w:tcPr>
          <w:p w14:paraId="517B25ED" w14:textId="77777777" w:rsidR="00597BED" w:rsidRDefault="00597BED" w:rsidP="00C06110">
            <w:pPr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(</w:t>
            </w:r>
            <w:proofErr w:type="spellStart"/>
            <w:r>
              <w:rPr>
                <w:kern w:val="0"/>
                <w:sz w:val="18"/>
                <w:szCs w:val="18"/>
              </w:rPr>
              <w:t>sMb</w:t>
            </w:r>
            <w:proofErr w:type="spellEnd"/>
            <w:r>
              <w:rPr>
                <w:kern w:val="0"/>
                <w:sz w:val="18"/>
                <w:szCs w:val="18"/>
              </w:rPr>
              <w:t>)+</w:t>
            </w:r>
            <w:proofErr w:type="spellStart"/>
            <w:r>
              <w:rPr>
                <w:sz w:val="19"/>
                <w:szCs w:val="19"/>
                <w:shd w:val="clear" w:color="auto" w:fill="FFFFFF"/>
              </w:rPr>
              <w:t>Model</w:t>
            </w:r>
            <w:r>
              <w:rPr>
                <w:kern w:val="0"/>
                <w:sz w:val="18"/>
                <w:szCs w:val="18"/>
              </w:rPr>
              <w:t>+ΔCr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+Ln(</w:t>
            </w:r>
            <w:proofErr w:type="spellStart"/>
            <w:r>
              <w:rPr>
                <w:kern w:val="0"/>
                <w:sz w:val="18"/>
                <w:szCs w:val="18"/>
              </w:rPr>
              <w:t>CysC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7C6ACD0F" w14:textId="7D080C61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</w:t>
            </w:r>
            <w:ins w:id="123" w:author="FULAWEN" w:date="2022-01-08T19:39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78</w:t>
              </w:r>
            </w:ins>
            <w:del w:id="124" w:author="FULAWEN" w:date="2022-01-08T19:39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83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1</w:t>
            </w:r>
            <w:ins w:id="125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0</w:t>
              </w:r>
            </w:ins>
            <w:del w:id="126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3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2.</w:t>
            </w:r>
            <w:ins w:id="127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89</w:t>
              </w:r>
            </w:ins>
            <w:del w:id="128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97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849C218" w14:textId="26F8FF3E" w:rsidR="00597BED" w:rsidRDefault="00597BED" w:rsidP="00C06110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</w:t>
            </w:r>
            <w:ins w:id="129" w:author="FULAWEN" w:date="2022-01-08T19:40:00Z">
              <w:r w:rsidR="009E2929">
                <w:rPr>
                  <w:color w:val="000000"/>
                  <w:kern w:val="0"/>
                  <w:sz w:val="18"/>
                  <w:szCs w:val="18"/>
                  <w:lang w:bidi="ar"/>
                </w:rPr>
                <w:t>20</w:t>
              </w:r>
            </w:ins>
            <w:del w:id="130" w:author="FULAWEN" w:date="2022-01-08T19:40:00Z">
              <w:r w:rsidDel="009E2929">
                <w:rPr>
                  <w:color w:val="000000"/>
                  <w:kern w:val="0"/>
                  <w:sz w:val="18"/>
                  <w:szCs w:val="18"/>
                  <w:lang w:bidi="ar"/>
                </w:rPr>
                <w:delText>14</w:delText>
              </w:r>
            </w:del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30A7E01F" w14:textId="4AC46237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</w:t>
            </w:r>
            <w:ins w:id="131" w:author="FULAWEN" w:date="2022-01-08T19:02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23</w:t>
              </w:r>
            </w:ins>
            <w:del w:id="132" w:author="FULAWEN" w:date="2022-01-08T19:02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37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</w:t>
            </w:r>
            <w:ins w:id="133" w:author="FULAWEN" w:date="2022-01-08T19:02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51</w:t>
              </w:r>
            </w:ins>
            <w:del w:id="134" w:author="FULAWEN" w:date="2022-01-08T19:02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60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3.</w:t>
            </w:r>
            <w:ins w:id="135" w:author="FULAWEN" w:date="2022-01-08T19:02:00Z">
              <w:r w:rsidR="00D14B3B">
                <w:rPr>
                  <w:color w:val="000000"/>
                  <w:kern w:val="0"/>
                  <w:sz w:val="18"/>
                  <w:szCs w:val="18"/>
                  <w:lang w:bidi="ar"/>
                </w:rPr>
                <w:t>30</w:t>
              </w:r>
            </w:ins>
            <w:del w:id="136" w:author="FULAWEN" w:date="2022-01-08T19:02:00Z">
              <w:r w:rsidDel="00D14B3B">
                <w:rPr>
                  <w:color w:val="000000"/>
                  <w:kern w:val="0"/>
                  <w:sz w:val="18"/>
                  <w:szCs w:val="18"/>
                  <w:lang w:bidi="ar"/>
                </w:rPr>
                <w:delText>51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334DD117" w14:textId="4A49637F" w:rsidR="00597BED" w:rsidRDefault="00354E01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4B5B324D" w14:textId="297F4C2C" w:rsidR="00597BED" w:rsidRDefault="00597BED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2</w:t>
            </w:r>
            <w:ins w:id="137" w:author="FULAWEN" w:date="2022-01-08T19:12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3</w:t>
              </w:r>
            </w:ins>
            <w:del w:id="138" w:author="FULAWEN" w:date="2022-01-08T19:12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8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(1.6</w:t>
            </w:r>
            <w:ins w:id="139" w:author="FULAWEN" w:date="2022-01-08T19:12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0</w:t>
              </w:r>
            </w:ins>
            <w:del w:id="140" w:author="FULAWEN" w:date="2022-01-08T19:12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7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,3.</w:t>
            </w:r>
            <w:ins w:id="141" w:author="FULAWEN" w:date="2022-01-08T19:12:00Z">
              <w:r w:rsidR="004F77A6">
                <w:rPr>
                  <w:color w:val="000000"/>
                  <w:kern w:val="0"/>
                  <w:sz w:val="18"/>
                  <w:szCs w:val="18"/>
                  <w:lang w:bidi="ar"/>
                </w:rPr>
                <w:t>10</w:t>
              </w:r>
            </w:ins>
            <w:del w:id="142" w:author="FULAWEN" w:date="2022-01-08T19:12:00Z">
              <w:r w:rsidDel="004F77A6">
                <w:rPr>
                  <w:color w:val="000000"/>
                  <w:kern w:val="0"/>
                  <w:sz w:val="18"/>
                  <w:szCs w:val="18"/>
                  <w:lang w:bidi="ar"/>
                </w:rPr>
                <w:delText>12</w:delText>
              </w:r>
            </w:del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4A590BD" w14:textId="10025F13" w:rsidR="00597BED" w:rsidRDefault="00354E01" w:rsidP="00C0611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="00597BED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</w:tbl>
    <w:p w14:paraId="24E2E7E2" w14:textId="77777777" w:rsidR="00AB5A4B" w:rsidRDefault="00AB5A4B">
      <w:pPr>
        <w:jc w:val="left"/>
        <w:rPr>
          <w:kern w:val="0"/>
          <w:sz w:val="24"/>
          <w:szCs w:val="24"/>
        </w:rPr>
      </w:pPr>
    </w:p>
    <w:p w14:paraId="209FF3B6" w14:textId="5C041D3F" w:rsidR="00E002FB" w:rsidRPr="005146D4" w:rsidRDefault="00467993">
      <w:pPr>
        <w:jc w:val="left"/>
        <w:rPr>
          <w:sz w:val="24"/>
          <w:szCs w:val="24"/>
          <w:shd w:val="clear" w:color="auto" w:fill="FFFFFF"/>
        </w:rPr>
      </w:pPr>
      <w:r w:rsidRPr="005146D4">
        <w:rPr>
          <w:rFonts w:hint="eastAsia"/>
          <w:kern w:val="0"/>
          <w:sz w:val="24"/>
          <w:szCs w:val="24"/>
        </w:rPr>
        <w:t xml:space="preserve">Results are shown with continuous log-transformed </w:t>
      </w:r>
      <w:proofErr w:type="spellStart"/>
      <w:r w:rsidRPr="005146D4">
        <w:rPr>
          <w:rFonts w:hint="eastAsia"/>
          <w:kern w:val="0"/>
          <w:sz w:val="24"/>
          <w:szCs w:val="24"/>
        </w:rPr>
        <w:t>sMb</w:t>
      </w:r>
      <w:proofErr w:type="spellEnd"/>
      <w:r w:rsidRPr="005146D4">
        <w:rPr>
          <w:rFonts w:hint="eastAsia"/>
          <w:kern w:val="0"/>
          <w:sz w:val="24"/>
          <w:szCs w:val="24"/>
        </w:rPr>
        <w:t xml:space="preserve"> as the predictor variable. All odds ratios expressed as per unit increase in Ln(</w:t>
      </w:r>
      <w:proofErr w:type="spellStart"/>
      <w:r w:rsidRPr="005146D4">
        <w:rPr>
          <w:rFonts w:hint="eastAsia"/>
          <w:kern w:val="0"/>
          <w:sz w:val="24"/>
          <w:szCs w:val="24"/>
        </w:rPr>
        <w:t>sMb</w:t>
      </w:r>
      <w:proofErr w:type="spellEnd"/>
      <w:r w:rsidRPr="005146D4">
        <w:rPr>
          <w:rFonts w:hint="eastAsia"/>
          <w:kern w:val="0"/>
          <w:sz w:val="24"/>
          <w:szCs w:val="24"/>
        </w:rPr>
        <w:t>).</w:t>
      </w:r>
    </w:p>
    <w:p w14:paraId="3355507B" w14:textId="248B3776" w:rsidR="00E002FB" w:rsidRPr="005146D4" w:rsidRDefault="00467993">
      <w:pPr>
        <w:rPr>
          <w:sz w:val="24"/>
          <w:szCs w:val="24"/>
        </w:rPr>
      </w:pPr>
      <w:r w:rsidRPr="005146D4">
        <w:rPr>
          <w:rFonts w:hint="eastAsia"/>
          <w:sz w:val="24"/>
          <w:szCs w:val="24"/>
          <w:shd w:val="clear" w:color="auto" w:fill="FFFFFF"/>
        </w:rPr>
        <w:t>P</w:t>
      </w:r>
      <w:r w:rsidRPr="005146D4">
        <w:rPr>
          <w:sz w:val="24"/>
          <w:szCs w:val="24"/>
          <w:shd w:val="clear" w:color="auto" w:fill="FFFFFF"/>
        </w:rPr>
        <w:t>reoperative</w:t>
      </w:r>
      <w:r w:rsidRPr="005146D4">
        <w:rPr>
          <w:rFonts w:hint="eastAsia"/>
          <w:sz w:val="24"/>
          <w:szCs w:val="24"/>
          <w:shd w:val="clear" w:color="auto" w:fill="FFFFFF"/>
        </w:rPr>
        <w:t xml:space="preserve"> Ln(</w:t>
      </w:r>
      <w:proofErr w:type="spellStart"/>
      <w:r w:rsidRPr="005146D4">
        <w:rPr>
          <w:rFonts w:hint="eastAsia"/>
          <w:sz w:val="24"/>
          <w:szCs w:val="24"/>
          <w:shd w:val="clear" w:color="auto" w:fill="FFFFFF"/>
        </w:rPr>
        <w:t>sMb</w:t>
      </w:r>
      <w:proofErr w:type="spellEnd"/>
      <w:r w:rsidRPr="005146D4">
        <w:rPr>
          <w:rFonts w:hint="eastAsia"/>
          <w:sz w:val="24"/>
          <w:szCs w:val="24"/>
          <w:shd w:val="clear" w:color="auto" w:fill="FFFFFF"/>
        </w:rPr>
        <w:t xml:space="preserve">) </w:t>
      </w:r>
      <w:r w:rsidRPr="005146D4">
        <w:rPr>
          <w:sz w:val="24"/>
          <w:szCs w:val="24"/>
          <w:shd w:val="clear" w:color="auto" w:fill="FFFFFF"/>
        </w:rPr>
        <w:t>was adjusted for</w:t>
      </w:r>
      <w:r w:rsidRPr="005146D4">
        <w:rPr>
          <w:rFonts w:hint="eastAsia"/>
          <w:sz w:val="24"/>
          <w:szCs w:val="24"/>
          <w:shd w:val="clear" w:color="auto" w:fill="FFFFFF"/>
        </w:rPr>
        <w:t xml:space="preserve"> </w:t>
      </w:r>
      <w:proofErr w:type="spellStart"/>
      <w:r w:rsidRPr="005146D4">
        <w:rPr>
          <w:sz w:val="24"/>
          <w:szCs w:val="24"/>
          <w:shd w:val="clear" w:color="auto" w:fill="FFFFFF"/>
        </w:rPr>
        <w:t>Model</w:t>
      </w:r>
      <w:r w:rsidRPr="005146D4">
        <w:rPr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5146D4">
        <w:rPr>
          <w:rFonts w:hint="eastAsia"/>
          <w:sz w:val="24"/>
          <w:szCs w:val="24"/>
          <w:shd w:val="clear" w:color="auto" w:fill="FFFFFF"/>
        </w:rPr>
        <w:t>. Postoperative Ln(</w:t>
      </w:r>
      <w:proofErr w:type="spellStart"/>
      <w:r w:rsidRPr="005146D4">
        <w:rPr>
          <w:rFonts w:hint="eastAsia"/>
          <w:sz w:val="24"/>
          <w:szCs w:val="24"/>
          <w:shd w:val="clear" w:color="auto" w:fill="FFFFFF"/>
        </w:rPr>
        <w:t>sMb</w:t>
      </w:r>
      <w:proofErr w:type="spellEnd"/>
      <w:r w:rsidRPr="005146D4">
        <w:rPr>
          <w:rFonts w:hint="eastAsia"/>
          <w:sz w:val="24"/>
          <w:szCs w:val="24"/>
          <w:shd w:val="clear" w:color="auto" w:fill="FFFFFF"/>
        </w:rPr>
        <w:t xml:space="preserve">) </w:t>
      </w:r>
      <w:r w:rsidRPr="005146D4">
        <w:rPr>
          <w:sz w:val="24"/>
          <w:szCs w:val="24"/>
          <w:shd w:val="clear" w:color="auto" w:fill="FFFFFF"/>
        </w:rPr>
        <w:t>was adjusted for</w:t>
      </w:r>
      <w:r w:rsidRPr="005146D4">
        <w:rPr>
          <w:rFonts w:hint="eastAsia"/>
          <w:sz w:val="24"/>
          <w:szCs w:val="24"/>
          <w:shd w:val="clear" w:color="auto" w:fill="FFFFFF"/>
        </w:rPr>
        <w:t xml:space="preserve"> </w:t>
      </w:r>
      <w:proofErr w:type="spellStart"/>
      <w:r w:rsidRPr="005146D4">
        <w:rPr>
          <w:sz w:val="24"/>
          <w:szCs w:val="24"/>
          <w:shd w:val="clear" w:color="auto" w:fill="FFFFFF"/>
        </w:rPr>
        <w:t>Model</w:t>
      </w:r>
      <w:r w:rsidRPr="005146D4">
        <w:rPr>
          <w:sz w:val="24"/>
          <w:szCs w:val="24"/>
          <w:shd w:val="clear" w:color="auto" w:fill="FFFFFF"/>
          <w:vertAlign w:val="superscript"/>
        </w:rPr>
        <w:t>b</w:t>
      </w:r>
      <w:proofErr w:type="spellEnd"/>
      <w:r w:rsidRPr="005146D4">
        <w:rPr>
          <w:rFonts w:hint="eastAsia"/>
          <w:sz w:val="24"/>
          <w:szCs w:val="24"/>
          <w:shd w:val="clear" w:color="auto" w:fill="FFFFFF"/>
        </w:rPr>
        <w:t xml:space="preserve">. </w:t>
      </w:r>
      <w:proofErr w:type="spellStart"/>
      <w:r w:rsidRPr="005146D4">
        <w:rPr>
          <w:sz w:val="24"/>
          <w:szCs w:val="24"/>
          <w:shd w:val="clear" w:color="auto" w:fill="FFFFFF"/>
        </w:rPr>
        <w:t>Model</w:t>
      </w:r>
      <w:r w:rsidRPr="005146D4">
        <w:rPr>
          <w:sz w:val="24"/>
          <w:szCs w:val="24"/>
          <w:shd w:val="clear" w:color="auto" w:fill="FFFFFF"/>
          <w:vertAlign w:val="superscript"/>
        </w:rPr>
        <w:t>a</w:t>
      </w:r>
      <w:proofErr w:type="spellEnd"/>
      <w:r w:rsidR="00AB5A4B" w:rsidRPr="005146D4">
        <w:rPr>
          <w:rFonts w:hint="eastAsia"/>
          <w:sz w:val="24"/>
          <w:szCs w:val="24"/>
          <w:shd w:val="clear" w:color="auto" w:fill="FFFFFF"/>
        </w:rPr>
        <w:t>:</w:t>
      </w:r>
      <w:r w:rsidR="00AB5A4B" w:rsidRPr="005146D4">
        <w:rPr>
          <w:sz w:val="24"/>
          <w:szCs w:val="24"/>
          <w:shd w:val="clear" w:color="auto" w:fill="FFFFFF"/>
        </w:rPr>
        <w:t xml:space="preserve"> </w:t>
      </w:r>
      <w:r w:rsidRPr="005146D4">
        <w:rPr>
          <w:sz w:val="24"/>
          <w:szCs w:val="24"/>
          <w:shd w:val="clear" w:color="auto" w:fill="FFFFFF"/>
        </w:rPr>
        <w:t>age, sex, BMI, hypertension, preoperative eGFR</w:t>
      </w:r>
      <w:ins w:id="143" w:author="FULAWEN" w:date="2022-01-08T19:42:00Z">
        <w:r w:rsidR="00411CD8">
          <w:rPr>
            <w:sz w:val="24"/>
            <w:szCs w:val="24"/>
            <w:shd w:val="clear" w:color="auto" w:fill="FFFFFF"/>
          </w:rPr>
          <w:t>,</w:t>
        </w:r>
      </w:ins>
      <w:del w:id="144" w:author="FULAWEN" w:date="2022-01-08T19:42:00Z">
        <w:r w:rsidRPr="005146D4" w:rsidDel="00411CD8">
          <w:rPr>
            <w:sz w:val="24"/>
            <w:szCs w:val="24"/>
            <w:shd w:val="clear" w:color="auto" w:fill="FFFFFF"/>
          </w:rPr>
          <w:delText xml:space="preserve"> and</w:delText>
        </w:r>
      </w:del>
      <w:r w:rsidRPr="005146D4">
        <w:rPr>
          <w:sz w:val="24"/>
          <w:szCs w:val="24"/>
          <w:shd w:val="clear" w:color="auto" w:fill="FFFFFF"/>
        </w:rPr>
        <w:t xml:space="preserve"> preoperative WBC</w:t>
      </w:r>
      <w:ins w:id="145" w:author="FULAWEN" w:date="2022-01-08T19:42:00Z">
        <w:r w:rsidR="00411CD8">
          <w:rPr>
            <w:sz w:val="24"/>
            <w:szCs w:val="24"/>
            <w:shd w:val="clear" w:color="auto" w:fill="FFFFFF"/>
          </w:rPr>
          <w:t xml:space="preserve"> and preoperative lactate</w:t>
        </w:r>
      </w:ins>
      <w:r w:rsidRPr="005146D4">
        <w:rPr>
          <w:rFonts w:hint="eastAsia"/>
          <w:sz w:val="24"/>
          <w:szCs w:val="24"/>
          <w:shd w:val="clear" w:color="auto" w:fill="FFFFFF"/>
        </w:rPr>
        <w:t xml:space="preserve">. </w:t>
      </w:r>
      <w:proofErr w:type="spellStart"/>
      <w:r w:rsidRPr="005146D4">
        <w:rPr>
          <w:sz w:val="24"/>
          <w:szCs w:val="24"/>
          <w:shd w:val="clear" w:color="auto" w:fill="FFFFFF"/>
        </w:rPr>
        <w:t>Model</w:t>
      </w:r>
      <w:r w:rsidRPr="005146D4">
        <w:rPr>
          <w:sz w:val="24"/>
          <w:szCs w:val="24"/>
          <w:shd w:val="clear" w:color="auto" w:fill="FFFFFF"/>
          <w:vertAlign w:val="superscript"/>
        </w:rPr>
        <w:t>b</w:t>
      </w:r>
      <w:proofErr w:type="spellEnd"/>
      <w:r w:rsidR="00AB5A4B" w:rsidRPr="005146D4">
        <w:rPr>
          <w:sz w:val="24"/>
          <w:szCs w:val="24"/>
          <w:shd w:val="clear" w:color="auto" w:fill="FFFFFF"/>
        </w:rPr>
        <w:t xml:space="preserve">: </w:t>
      </w:r>
      <w:r w:rsidRPr="005146D4">
        <w:rPr>
          <w:sz w:val="24"/>
          <w:szCs w:val="24"/>
          <w:shd w:val="clear" w:color="auto" w:fill="FFFFFF"/>
        </w:rPr>
        <w:t xml:space="preserve">age, sex, BMI, hypertension, preoperative eGFR and preoperative WBC, surgery duration, cardiopulmonary bypass duration, </w:t>
      </w:r>
      <w:del w:id="146" w:author="FULAWEN" w:date="2022-01-13T13:15:00Z">
        <w:r w:rsidRPr="005146D4" w:rsidDel="00D55922">
          <w:rPr>
            <w:sz w:val="24"/>
            <w:szCs w:val="24"/>
            <w:shd w:val="clear" w:color="auto" w:fill="FFFFFF"/>
          </w:rPr>
          <w:delText>the lowest rectal</w:delText>
        </w:r>
      </w:del>
      <w:proofErr w:type="spellStart"/>
      <w:ins w:id="147" w:author="FULAWEN" w:date="2022-01-13T13:15:00Z">
        <w:r w:rsidR="00D55922">
          <w:rPr>
            <w:sz w:val="24"/>
            <w:szCs w:val="24"/>
            <w:shd w:val="clear" w:color="auto" w:fill="FFFFFF"/>
          </w:rPr>
          <w:t>MHCA</w:t>
        </w:r>
      </w:ins>
      <w:proofErr w:type="spellEnd"/>
      <w:r w:rsidRPr="005146D4">
        <w:rPr>
          <w:sz w:val="24"/>
          <w:szCs w:val="24"/>
          <w:shd w:val="clear" w:color="auto" w:fill="FFFFFF"/>
        </w:rPr>
        <w:t xml:space="preserve"> temperature</w:t>
      </w:r>
      <w:ins w:id="148" w:author="FULAWEN" w:date="2022-01-08T19:42:00Z">
        <w:r w:rsidR="00411CD8">
          <w:rPr>
            <w:sz w:val="24"/>
            <w:szCs w:val="24"/>
            <w:shd w:val="clear" w:color="auto" w:fill="FFFFFF"/>
          </w:rPr>
          <w:t xml:space="preserve"> and lactate</w:t>
        </w:r>
      </w:ins>
      <w:r w:rsidRPr="005146D4">
        <w:rPr>
          <w:rFonts w:hint="eastAsia"/>
          <w:sz w:val="24"/>
          <w:szCs w:val="24"/>
          <w:shd w:val="clear" w:color="auto" w:fill="FFFFFF"/>
        </w:rPr>
        <w:t>.</w:t>
      </w:r>
    </w:p>
    <w:sectPr w:rsidR="00E002FB" w:rsidRPr="005146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D6C33" w14:textId="77777777" w:rsidR="00CE33D1" w:rsidRDefault="00CE33D1" w:rsidP="00597BED">
      <w:r>
        <w:separator/>
      </w:r>
    </w:p>
  </w:endnote>
  <w:endnote w:type="continuationSeparator" w:id="0">
    <w:p w14:paraId="710607D7" w14:textId="77777777" w:rsidR="00CE33D1" w:rsidRDefault="00CE33D1" w:rsidP="00597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BFD1D" w14:textId="77777777" w:rsidR="00CE33D1" w:rsidRDefault="00CE33D1" w:rsidP="00597BED">
      <w:r>
        <w:separator/>
      </w:r>
    </w:p>
  </w:footnote>
  <w:footnote w:type="continuationSeparator" w:id="0">
    <w:p w14:paraId="6B20A626" w14:textId="77777777" w:rsidR="00CE33D1" w:rsidRDefault="00CE33D1" w:rsidP="00597BE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ULAWEN">
    <w15:presenceInfo w15:providerId="None" w15:userId="FULAW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A1C1604"/>
    <w:rsid w:val="00354E01"/>
    <w:rsid w:val="00411CD8"/>
    <w:rsid w:val="00467993"/>
    <w:rsid w:val="004F77A6"/>
    <w:rsid w:val="005146D4"/>
    <w:rsid w:val="00597BED"/>
    <w:rsid w:val="005A213B"/>
    <w:rsid w:val="00764AE3"/>
    <w:rsid w:val="00867054"/>
    <w:rsid w:val="00983326"/>
    <w:rsid w:val="009E2929"/>
    <w:rsid w:val="00AB5A4B"/>
    <w:rsid w:val="00BB0AE0"/>
    <w:rsid w:val="00C960F2"/>
    <w:rsid w:val="00CE33D1"/>
    <w:rsid w:val="00D14B3B"/>
    <w:rsid w:val="00D27248"/>
    <w:rsid w:val="00D55922"/>
    <w:rsid w:val="00E002FB"/>
    <w:rsid w:val="00EC082C"/>
    <w:rsid w:val="00F2018D"/>
    <w:rsid w:val="00F87D2E"/>
    <w:rsid w:val="3A1C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7E7149"/>
  <w15:docId w15:val="{CC1F7F21-117E-4F72-8634-798D6642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97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97BED"/>
    <w:rPr>
      <w:kern w:val="2"/>
      <w:sz w:val="18"/>
      <w:szCs w:val="18"/>
    </w:rPr>
  </w:style>
  <w:style w:type="paragraph" w:styleId="a6">
    <w:name w:val="footer"/>
    <w:basedOn w:val="a"/>
    <w:link w:val="a7"/>
    <w:rsid w:val="00597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97BED"/>
    <w:rPr>
      <w:kern w:val="2"/>
      <w:sz w:val="18"/>
      <w:szCs w:val="18"/>
    </w:rPr>
  </w:style>
  <w:style w:type="paragraph" w:styleId="a8">
    <w:name w:val="Revision"/>
    <w:hidden/>
    <w:uiPriority w:val="99"/>
    <w:semiHidden/>
    <w:rsid w:val="00D14B3B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AWEN</dc:creator>
  <cp:lastModifiedBy>FULAWEN</cp:lastModifiedBy>
  <cp:revision>10</cp:revision>
  <dcterms:created xsi:type="dcterms:W3CDTF">2021-08-30T02:08:00Z</dcterms:created>
  <dcterms:modified xsi:type="dcterms:W3CDTF">2022-01-13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